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6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50 EA dependent down-regulated DEGs in hypothalamus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1052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3802"/>
        <w:gridCol w:w="876"/>
        <w:gridCol w:w="1025"/>
        <w:gridCol w:w="875"/>
        <w:gridCol w:w="1237"/>
        <w:gridCol w:w="1196"/>
      </w:tblGrid>
      <w:tr>
        <w:trPr>
          <w:trHeight w:val="304" w:hRule="atLeast"/>
        </w:trPr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7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243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304" w:hRule="atLeast"/>
        </w:trPr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 vs fl/fl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 vs NKO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wth hormon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3.7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8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l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lactin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7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88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d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d antige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6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0016A17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610016A17 gen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6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0059M19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ne rich 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63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a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tral long non-coding RN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8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als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ulin-like growth factor binding protein, acid labile subunit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47G03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47G03 gen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f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D209f antigen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nr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cinate receptor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gat2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noacylglycerol O-acyltransferase 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530053G22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A530016L24 gen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5627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56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in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lipin 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8.7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n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ist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9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1.8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81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2g2e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lipase A2, group II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8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003K11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010003K11 gen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nmt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icotinamide N-methyltransferase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1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0001G20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3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1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2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g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g antige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ap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ocortin 2 receptor accessory prote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2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ctin, galactoside-binding, soluble,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2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3.9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36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at2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-acylglycerol-3-phosphate O-acyltransferase 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3.3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6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3far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ega-3 fatty acid receptor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6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sc5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umor suppressor candidate 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3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tl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ase-lik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530016L24Rik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A530016L24 gen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9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8.5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8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l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, light polypeptide 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enolpyruvate carboxykinase 1, cytosolic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.2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xc8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meobox C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1,Orm3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osomucoid 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.9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ig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ipogenin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0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nla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istin like alph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7.4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ptoglobin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3.6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98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clin-dependent kinase inhibitor 2C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8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 xml:space="preserve">matrix metallopeptidase 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7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mem45b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membrane protein 45B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3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6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dec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-inducing DFFA-like effector 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1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8.9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3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b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 (or cysteine) preptidase inhibitor, clade A, member 1B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9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4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c3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mine oxidase, copper containing 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4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3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rt2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sex and mab-3 related transcription factor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far2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 fatty acid receptor 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3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ic anhydrase III, muscle specifi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2.4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79.7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4.2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p5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 phosphatase 5, tartrate resistan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8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leptin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5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8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 (C-C motif) ligand 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6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</w:tr>
      <w:tr>
        <w:trPr>
          <w:trHeight w:val="304" w:hRule="atLeast"/>
        </w:trPr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11428</w:t>
            </w:r>
          </w:p>
        </w:tc>
        <w:tc>
          <w:tcPr>
            <w:tcW w:w="3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6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</w:tr>
      <w:tr>
        <w:trPr>
          <w:trHeight w:val="304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, type III, alpha 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01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</w:tr>
    </w:tbl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4:00Z</dcterms:created>
  <dc:creator>微微一笑周奈何</dc:creator>
  <dc:description/>
  <cp:keywords/>
  <dc:language>en-US</dc:language>
  <cp:lastModifiedBy>甜心酒窝</cp:lastModifiedBy>
  <dcterms:modified xsi:type="dcterms:W3CDTF">2017-08-04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